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1: Table S1. PCR and Sequencing primers in NTCP sequencing</w:t>
      </w:r>
    </w:p>
    <w:tbl>
      <w:tblPr>
        <w:tblW w:w="14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3221"/>
        <w:gridCol w:w="3336"/>
        <w:gridCol w:w="3638"/>
        <w:gridCol w:w="1252"/>
        <w:gridCol w:w="856"/>
        <w:gridCol w:w="856"/>
      </w:tblGrid>
      <w:tr>
        <w:trPr>
          <w:trHeight w:val="540" w:hRule="atLeast"/>
        </w:trPr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Amplican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3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Forward primer sequence</w:t>
            </w:r>
          </w:p>
        </w:tc>
        <w:tc>
          <w:tcPr>
            <w:tcW w:w="3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Reverse primer sequence</w:t>
            </w:r>
          </w:p>
        </w:tc>
        <w:tc>
          <w:tcPr>
            <w:tcW w:w="3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equencing Primer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amplicon length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GGTGTCTTGACTCACTGG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GGGTATCAGTTTGGCA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1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2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092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1999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2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TGTAACCAAGTCTCCTAGCAGA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CCATTCCAAGTTTTGTGA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2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178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2633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3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ACATGATGCATTCGCCCAGT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CATTGTTCACTCCTCTTGTTCTC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3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238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3164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4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AAAGACTCAGGCAAGACTGG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GTGTATCTCAGAAGACCCC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4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289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3751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O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CATTCAGGGAATGAGGA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CCCAAATCCTTCAACTGTC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5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341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4225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6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TTCCTCTCAGATAAGCATCA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AGAAGCACCCAAGAAGCATT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6F&amp;N06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1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390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4916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TTTACTGCGTAACTAGAGTTGA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TGAGTGTATGTGGGGTTTT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7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452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5283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TGGGAGTCTTGAATTTCTCATAG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TTAACTGATCCTCCTGCCTC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8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505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5801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0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CTGAGAATGTGCTACTCCCC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TTTGCAGGAGTCCTGAATAG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09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58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654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0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TTGATGGCAGAGAGAACTG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CCGTATTTCCGGGCTTGAT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0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601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677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TACGTGAGGCTATTCAGGAC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AATGCCACTGAACTGTACACTC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1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651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7279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2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TCCTCCAAAATGATAAAC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GGCAGCTTTCCCACCA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2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70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778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3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AATGAACTTCTCAGTTTACCTTTG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ATTGCTTCCCTCTCTGTAATCC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3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749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8235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4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ACATTTTGTACCACCTGACTT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TCGTCACCCTGTCCCAT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4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80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8764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AGCCACATAGCCTTTGGATAAAC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CCACACCTTGCCGAGA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5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845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925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6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TTTAACCCTGGAGGTTTAGC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TGGGAAACAGAATACCAAGTCATA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6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890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9667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CTGCCAAGTAACTTTTCC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TTTGGTTTCAACTGACCTCA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7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9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913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0326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GACAGGACTTGCCCTTCA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TGGTTATCTCAGTCGGTGG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8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4990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0659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1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GAGGTCAGTTGAAACCA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TCAGCAATTCGTTTCC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19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030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1166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0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CTTTGACCAGAGGAACTCATAA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GTCCTGTCCCAGTGCCAT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0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089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1633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GAAATGGAAGGTGTTTG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CTGGGGAGAAGCCTGAA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1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120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2157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2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TCTCAGCAGCACGCCT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AAACCCCGTCTCCATT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2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174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2525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3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AATGCCTCAAGCCCTTC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ACCACCTGCTCCACCTT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3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216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3018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4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ATTTGTCAAGCCTCCCAGGTTC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GTCACTACAAGAAGCCATTCCCT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4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278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3514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AGGGTGGTTCAACTGCTTCAAT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CAGGGTCCTGGGACTAACATA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5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326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4020 </w:t>
            </w:r>
          </w:p>
        </w:tc>
      </w:tr>
      <w:tr>
        <w:trPr>
          <w:trHeight w:val="2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6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TAACCTGGTCAGATTTGCTT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GGGTCTTACTTTGTTGC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6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38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4578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AGCGTAGCCATCAAGAAC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AAACCATTGCCTAATCCAAAGTC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7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429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5086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AGCGTAGCCATCAAGAA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CCACCAGTGTATGAGGATT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8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429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5833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2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CCGGCCAATATATGAAGAA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TTGCCAGAGGTGCCTAT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29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555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6688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0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TTCACAGGCTTGGAATTATG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GCTGTGCTTACTAGGGCCTAT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0F&amp;N30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633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7512 </w:t>
            </w:r>
          </w:p>
        </w:tc>
      </w:tr>
      <w:tr>
        <w:trPr>
          <w:trHeight w:val="114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CGAAAGCTGGAGAATGATATTAC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ACTATCTACAAGCCTGTCCAACAT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1F&amp;</w:t>
              <w:br/>
              <w:t>NEST1(CAATGATAGGATTGTCCACAGA)&amp;</w:t>
              <w:br/>
              <w:t>NEST2(AGCACTTTGGGAGGTCAAG)&amp;</w:t>
              <w:br/>
              <w:t>NEST3(GAGTGCAGTGGTGTGATCTTGG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707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889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2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AACGTGGCTTGGAATCTTCTAT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CTGTTTCTCTGTGCCTTCA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2F&amp;N32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850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9291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3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CCAAACTGTGAATAGACTGT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TCTCATTACCCTCCACCACTT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3F&amp;N33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901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9751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4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CAGTTCAGATACATGAGGTAGC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TTGACGGACACTCGAAC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4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5950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0245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5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CCGTGACTGTTGTGATCCT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CCACTCACTCTGCCTCATA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5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001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0743 </w:t>
            </w:r>
          </w:p>
        </w:tc>
      </w:tr>
      <w:tr>
        <w:trPr>
          <w:trHeight w:val="570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6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CAAGCCATACTCACTTCAAC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CTCTGTCTAATCCACATCCTCT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6F&amp;N36R&amp;</w:t>
              <w:br/>
              <w:t>NEST4(CTGTGTCTTACAATTCCTTCCAGTTCT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8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054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191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7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CTGGCAGCACATGAAGGT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AGTTCAAGGCTACAGTGAGT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8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134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2215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8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AGGATGTGGATTAGACAGAGGA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CTCAGTCTCAAGCCAGTCC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8F&amp;N38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6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1892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2647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39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CACTGTAGCCTTGAACTCGTA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GTAGTGTGATTCGTTCCAAACA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39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2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219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3144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40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TATCAGGGTGGCTGAGATG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TGAAGAACATTGAGGCACT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40F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288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3622 </w:t>
            </w:r>
          </w:p>
        </w:tc>
      </w:tr>
      <w:tr>
        <w:trPr>
          <w:trHeight w:val="285" w:hRule="atLeast"/>
        </w:trPr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41</w:t>
            </w:r>
          </w:p>
        </w:tc>
        <w:tc>
          <w:tcPr>
            <w:tcW w:w="3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CATAAGCTCTTGGCAATAAATG</w:t>
            </w:r>
          </w:p>
        </w:tc>
        <w:tc>
          <w:tcPr>
            <w:tcW w:w="3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GAATCCAGCAGAGGTCAG</w:t>
            </w:r>
          </w:p>
        </w:tc>
        <w:tc>
          <w:tcPr>
            <w:tcW w:w="36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41R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335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4122 </w:t>
            </w:r>
          </w:p>
        </w:tc>
      </w:tr>
      <w:tr>
        <w:trPr>
          <w:trHeight w:val="285" w:hRule="atLeast"/>
        </w:trPr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N42</w:t>
            </w:r>
          </w:p>
        </w:tc>
        <w:tc>
          <w:tcPr>
            <w:tcW w:w="3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TGTGAGGCAGTGGAAGAC</w:t>
            </w:r>
          </w:p>
        </w:tc>
        <w:tc>
          <w:tcPr>
            <w:tcW w:w="3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GCCACCACCAGTATTCCT</w:t>
            </w:r>
          </w:p>
        </w:tc>
        <w:tc>
          <w:tcPr>
            <w:tcW w:w="36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42R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3875 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026460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9:22:00Z</dcterms:created>
  <dc:creator>jimmy yang</dc:creator>
  <dc:description/>
  <cp:keywords/>
  <dc:language>en-US</dc:language>
  <cp:lastModifiedBy>jagnes</cp:lastModifiedBy>
  <dcterms:modified xsi:type="dcterms:W3CDTF">2016-03-10T13:31:00Z</dcterms:modified>
  <cp:revision>9</cp:revision>
  <dc:subject/>
  <dc:title/>
</cp:coreProperties>
</file>